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hd w:fill="FFFFFF" w:val="clear"/>
          <w:lang w:val="en-GB"/>
        </w:rPr>
      </w:pPr>
      <w:r>
        <w:rPr>
          <w:b/>
          <w:lang w:val="en-GB"/>
        </w:rPr>
        <w:t>Supplementary Table II:</w:t>
      </w:r>
      <w:r>
        <w:rPr>
          <w:lang w:val="en-GB"/>
        </w:rPr>
        <w:t xml:space="preserve"> Result of the SNPs belonging to the same clump of SNPs associated with P</w:t>
      </w:r>
      <w:r>
        <w:rPr>
          <w:b/>
          <w:lang w:val="en-GB"/>
        </w:rPr>
        <w:t>≤</w:t>
      </w:r>
      <w:r>
        <w:rPr>
          <w:lang w:val="en-GB"/>
        </w:rPr>
        <w:t xml:space="preserve"> 1x</w:t>
      </w:r>
      <w:r>
        <w:rPr>
          <w:color w:val="000000"/>
          <w:lang w:val="en-GB"/>
        </w:rPr>
        <w:t>10</w:t>
      </w:r>
      <w:r>
        <w:rPr>
          <w:color w:val="000000"/>
          <w:vertAlign w:val="superscript"/>
          <w:lang w:val="en-GB"/>
        </w:rPr>
        <w:t>-05</w:t>
      </w:r>
      <w:r>
        <w:rPr>
          <w:lang w:val="en-GB"/>
        </w:rPr>
        <w:t xml:space="preserve"> for log</w:t>
      </w:r>
      <w:r>
        <w:rPr>
          <w:vertAlign w:val="subscript"/>
          <w:lang w:val="en-GB"/>
        </w:rPr>
        <w:t>e</w:t>
      </w:r>
      <w:r>
        <w:rPr>
          <w:lang w:val="en-GB"/>
        </w:rPr>
        <w:t>(CAC score+1)</w:t>
      </w:r>
      <w:r>
        <w:rPr>
          <w:shd w:fill="FFFFFF" w:val="clear"/>
          <w:lang w:val="en-GB"/>
        </w:rPr>
        <w:t xml:space="preserve">. </w:t>
      </w:r>
      <w:r>
        <w:rPr>
          <w:lang w:val="en-GB"/>
        </w:rPr>
        <w:t>SNPs marked in bold are the top associated SNP of each clump.</w:t>
      </w:r>
    </w:p>
    <w:p>
      <w:pPr>
        <w:pStyle w:val="Normal"/>
        <w:rPr>
          <w:shd w:fill="FFFFFF" w:val="clear"/>
          <w:lang w:val="en-GB"/>
        </w:rPr>
      </w:pPr>
      <w:r>
        <w:rPr>
          <w:shd w:fill="FFFFFF" w:val="clear"/>
          <w:lang w:val="en-GB"/>
        </w:rPr>
      </w:r>
    </w:p>
    <w:tbl>
      <w:tblPr>
        <w:tblW w:w="1138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3"/>
        <w:gridCol w:w="2017"/>
        <w:gridCol w:w="217"/>
        <w:gridCol w:w="1583"/>
        <w:gridCol w:w="1357"/>
        <w:gridCol w:w="2423"/>
        <w:gridCol w:w="1440"/>
        <w:gridCol w:w="1258"/>
        <w:gridCol w:w="15"/>
      </w:tblGrid>
      <w:tr>
        <w:trPr>
          <w:tblHeader w:val="true"/>
          <w:trHeight w:val="238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hysical positio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Minor allele (MAF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ETA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WE</w:t>
            </w:r>
          </w:p>
        </w:tc>
      </w:tr>
      <w:tr>
        <w:trPr>
          <w:trHeight w:val="238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545226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002422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 (0.41)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 (0.13;0.3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8x10</w:t>
            </w:r>
            <w:r>
              <w:rPr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10807323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90301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 (0.4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 (0.12;0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34 x10</w:t>
            </w:r>
            <w:r>
              <w:rPr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</w:rPr>
              <w:t>chr6:12909953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90995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  <w:r>
              <w:rPr>
                <w:color w:val="000000"/>
                <w:lang w:val="it-IT"/>
              </w:rPr>
              <w:t xml:space="preserve"> (0.12;0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60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2933860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93386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  <w:r>
              <w:rPr>
                <w:color w:val="000000"/>
                <w:lang w:val="it-IT"/>
              </w:rPr>
              <w:t xml:space="preserve"> (0.10;0.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4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4862857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8925405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 (0.17;0.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.24x10</w:t>
            </w:r>
            <w:r>
              <w:rPr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5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30335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41915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 (0.3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 (0.12;0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0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4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954662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36608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0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3 (0.23;0.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6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0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1158770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81908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0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9 (-0.57;-0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67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4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2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1248393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189945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0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1 (0.27;0.7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7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2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226726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240719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20 (-0.28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.72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74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1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rs28323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2975300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T (0.1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30</w:t>
            </w:r>
            <w:r>
              <w:rPr>
                <w:b/>
                <w:color w:val="000000"/>
              </w:rPr>
              <w:t xml:space="preserve"> (-0.44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.86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2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1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rs813230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976774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 (0.1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9 (-0.44;-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31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8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rs461984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3043690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b/>
                <w:color w:val="000000"/>
                <w:lang w:val="it-IT"/>
              </w:rPr>
              <w:t>T (0.48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9 (-0.28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25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1249388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532255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 1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28 (-0.42;-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29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4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766258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198840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(0.0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32 (0.17;0.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4.70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13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724855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198563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0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3 (0.17;0.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85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9:2209170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20917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 (0.3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20 (-0.30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5.02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58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1840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84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3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0 (-0.29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45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4089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408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3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0 (-0.30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10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5446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44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3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19 (-0.29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98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7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33304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340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 (-0.31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59 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7747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747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3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0 (-0.29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68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hr16:6648519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664851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 (0.0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0.60 (0.31;0.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5.06x10</w:t>
            </w:r>
            <w:r>
              <w:rPr>
                <w:b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chr16:6644857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6644857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/>
              <w:t>C (0.0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0.59 (0.31;0.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it-IT"/>
              </w:rPr>
            </w:pPr>
            <w:r>
              <w:rPr/>
              <w:t>5.79x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6:1306199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0619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26 (-0.39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6.02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1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5956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595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6 (-0.38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35</w:t>
            </w:r>
            <w:r>
              <w:rPr>
                <w:color w:val="000000"/>
              </w:rPr>
              <w:t>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2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947308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502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6 (-0.39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94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6539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53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7 (-0.39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77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656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56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7 (-0.40;-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98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6581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58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7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24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5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6780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78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7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71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2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6920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6920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7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9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5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09040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0904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8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51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2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0687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0687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4 (-0.36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41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2590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259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1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 (-0.35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57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2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283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2830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1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4 (-0.36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98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177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177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6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76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252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252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6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23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259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259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6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it-IT"/>
              </w:rPr>
              <w:t>2.76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355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355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6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06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7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577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577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 (-0.35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25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897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897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20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 (-0.35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30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3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3972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3972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 (-0.35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79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7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4686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468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6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15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6067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6067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6 (-0.37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4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1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7694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7694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2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 (-0.34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96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6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19463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19463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2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 (-0.33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9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7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9:2199247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99247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(0.3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19 (-0.29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7.78 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42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94912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08157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24 (0.12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8.74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25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6:132088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20880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 (0.2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22 (-0.34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9.14</w:t>
            </w:r>
            <w:r>
              <w:rPr>
                <w:b/>
                <w:color w:val="000000"/>
              </w:rPr>
              <w:t xml:space="preserve"> x10</w:t>
            </w:r>
            <w:r>
              <w:rPr>
                <w:b/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93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6:1321256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2125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2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 (-0.34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59</w:t>
            </w:r>
            <w:r>
              <w:rPr>
                <w:color w:val="000000"/>
              </w:rPr>
              <w:t xml:space="preserve"> 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89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4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1772688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544258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 (0.1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-0.25 (-0.38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9.69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95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13844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60172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1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8 (-0.40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92 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0</w:t>
            </w:r>
          </w:p>
        </w:tc>
      </w:tr>
      <w:tr>
        <w:trPr>
          <w:trHeight w:val="238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</w:t>
            </w:r>
          </w:p>
        </w:tc>
        <w:tc>
          <w:tcPr>
            <w:tcW w:w="2234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s6049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70404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 (0.0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44 (0.22;0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9.73x10</w:t>
            </w:r>
            <w:r>
              <w:rPr>
                <w:b/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0.36</w:t>
            </w:r>
          </w:p>
        </w:tc>
      </w:tr>
      <w:tr>
        <w:trPr>
          <w:trHeight w:val="238" w:hRule="atLeast"/>
        </w:trPr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72432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703304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04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7 (0.24;0.7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06 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/>
      </w:pPr>
      <w:r>
        <w:rPr>
          <w:lang w:val="en-GB"/>
        </w:rPr>
        <w:t xml:space="preserve">CHR: Chromosome number; SNP: single nucleotide polymorphism (some of the SNPs are represented as CHR: physical position); MAF: minor allele frequency from our data; </w:t>
      </w:r>
      <w:r>
        <w:rPr>
          <w:color w:val="000000"/>
          <w:lang w:val="en-GB"/>
        </w:rPr>
        <w:t>CI: confidence interval</w:t>
      </w:r>
      <w:r>
        <w:rPr>
          <w:lang w:val="en-GB"/>
        </w:rPr>
        <w:t>; HWE: Hardy Weinberg equilibrium. *: SNPs which are identical in our study and the CHARGE CAC genome-wide association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3:33:00Z</dcterms:created>
  <dc:creator>gtuballa</dc:creator>
  <dc:description/>
  <cp:keywords/>
  <dc:language>en-US</dc:language>
  <cp:lastModifiedBy>gtuballa</cp:lastModifiedBy>
  <dcterms:modified xsi:type="dcterms:W3CDTF">2013-02-08T03:33:00Z</dcterms:modified>
  <cp:revision>2</cp:revision>
  <dc:subject/>
  <dc:title/>
</cp:coreProperties>
</file>